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4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60"/>
        <w:gridCol w:w="1670"/>
        <w:gridCol w:w="8110"/>
      </w:tblGrid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able S3 Primer List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eI-mEos2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T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CTAG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AGTGCGATTAAGCCAGA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os2-Link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T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CCAGAACCAGCAGCGGAGCCAGCGGATCCTCGTCTGGCATTGTCAGG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coRI-ZapA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AGTGCGATTAAGCCAGA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apA-Not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CATTCAAAGTTTTGGTTAGTTTTTTC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eI-ZapB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CTAG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ACAATGTCATTAGAAGTGTTTGA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apB-Link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A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CCAGAACCAGCAGCGGAGCCAGCGGATCCGACCTCTTCCATGCGAC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coRI-mEos2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AGTGCGATTAAGCCAGA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os2-Not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A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AATCAGCTTGCTTACGCAG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apB-Sfo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TAA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CG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GGGATGCTGACCTCTTCCATGCGAC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foI-mEos2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TT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CG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AGTGCGATTAAGCCAGACAT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eI-Dronpa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CTAG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GTGAGTGTGATTAAACCAGACAT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onpa-Link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T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CAGAACCAGCAGCGGAGCCAGCGGATCCCTTGGCCTGCCTCGGCAGCT</w:t>
            </w:r>
          </w:p>
        </w:tc>
        <w:bookmarkStart w:id="0" w:name="_GoBack"/>
        <w:bookmarkEnd w:id="0"/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heI-ZapA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TCTGCACAACCCGTCGA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foI-Dronpa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TT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CG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GTGAGTGTGATTAAACCA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onpa-Not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ACTTGGCCTGCCTCGGCA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I-mCherry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T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GTGAGCAAGGGCGAG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herry-Not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ACTTGTACAGCTCGTCCAT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heI-FtsZ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T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TTTGAACCAATGGAACTTA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herry-Sal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T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TCGA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ACTTGTACAGCTCGTCCATGCCGCCG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ndIII-RBS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T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AGCT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AACTTTAAGAAGGAGATATACGCTAGCATG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herry-HindII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T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AGCT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ACTTGTACAGCTCGTCCATGCCG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eI-Dronpa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CTAG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GTGAGTGTGATTAAACCAGACAT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heI-mCherry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A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GTGAGCAAGGGCGAGG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mChery-Link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T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CCAGAACCAGCAGCGGAGCCAGCGGATCCCTTGTACAGCTCGTCCATGC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apA-HindII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T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AGCT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TCTGCACAACCCGTCGATATC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S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AATCTTAGCCATCATTCCTTTGTTTTGCTCTTCAAGCACTCGTCTGGCATTGTCAGGC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I-MTS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AAGATCTTACTCCGAAAAATGACTTAATCTTAGCCATCATTCCTTTGTTTTGC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FP-Not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T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ATTTGTATAGTTCATCCATGCCA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baI-FtsZ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TAAGAAGGAGATATACATATGTTTGAACCAATGGAACTTAC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naBI-mEos2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A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ACGT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ATCGTCTGGCATTGTCAGGCAAT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baI-MatP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CTAG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TAAGAAGGAGATATACATATGAAATATCAACAACTTGAAAATCTTG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tP-BamH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AT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CCTTACCCAGCAATGCCTGC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eI-GFP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CTAG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GAGTAAAGGAGAAGAACTTTTCACT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FP-NheI-3r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A</w:t>
            </w:r>
            <w: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TTGTATAGTTCATCCATGCCATGTGT</w:t>
            </w:r>
          </w:p>
        </w:tc>
      </w:tr>
      <w:tr w:rsidR="007206AB" w:rsidTr="007206AB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heI-ZapB-5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</w:tcPr>
          <w:p w:rsidR="007206AB" w:rsidRDefault="007206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TTGCTAGCGCTGGCTCCGCTGCTGGTTCTAGCGGCCGCACAATGTCATTAGAAGTGTTTGAG</w:t>
            </w:r>
          </w:p>
        </w:tc>
      </w:tr>
    </w:tbl>
    <w:p w:rsidR="00DF749C" w:rsidRDefault="00DF749C"/>
    <w:sectPr w:rsidR="00DF749C" w:rsidSect="007206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6AB"/>
    <w:rsid w:val="007206AB"/>
    <w:rsid w:val="00BD1DCB"/>
    <w:rsid w:val="00DF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177D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0</Characters>
  <Application>Microsoft Macintosh Word</Application>
  <DocSecurity>0</DocSecurity>
  <Lines>14</Lines>
  <Paragraphs>4</Paragraphs>
  <ScaleCrop>false</ScaleCrop>
  <Company>Harvard Medical School</Company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Buss</dc:creator>
  <cp:keywords/>
  <dc:description/>
  <cp:lastModifiedBy>Jackson Buss</cp:lastModifiedBy>
  <cp:revision>1</cp:revision>
  <dcterms:created xsi:type="dcterms:W3CDTF">2015-03-13T02:19:00Z</dcterms:created>
  <dcterms:modified xsi:type="dcterms:W3CDTF">2015-03-13T02:19:00Z</dcterms:modified>
</cp:coreProperties>
</file>